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Quantification of +/- ucf-101 2D silver-stained gel (figure 1)</w:t>
      </w:r>
    </w:p>
    <w:p>
      <w:pPr>
        <w:pStyle w:val="Normal"/>
        <w:rPr/>
      </w:pPr>
      <w:r>
        <w:rPr/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78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+) ucf101:(-)ucf10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ntegrated densities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corrected for background)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A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D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DH3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H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 spot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: Quantification of entrapment 2D gel (figure 2)</w:t>
      </w:r>
    </w:p>
    <w:p>
      <w:pPr>
        <w:pStyle w:val="Normal"/>
        <w:rPr/>
      </w:pPr>
      <w:r>
        <w:rPr/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78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MI.S306C:OMI.S306C/G399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ntegrated densities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corrected for background)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A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10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rp5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g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 spot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4:26:00Z</dcterms:created>
  <dc:creator>Felicity Johnson</dc:creator>
  <dc:description/>
  <dc:language>en-US</dc:language>
  <cp:lastModifiedBy>Felicity Johnson</cp:lastModifiedBy>
  <dcterms:modified xsi:type="dcterms:W3CDTF">2009-08-28T11:17:00Z</dcterms:modified>
  <cp:revision>8</cp:revision>
  <dc:subject/>
  <dc:title>306:306/399</dc:title>
</cp:coreProperties>
</file>